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6454" w:rsidRDefault="00F345AA">
      <w:pPr>
        <w:pStyle w:val="Default"/>
        <w:sectPr w:rsidR="004A6454" w:rsidSect="00B53D93">
          <w:footerReference w:type="default" r:id="rId7"/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F345AA">
        <w:t xml:space="preserve"> </w:t>
      </w:r>
      <w:r w:rsidR="004A6454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7C0553" wp14:editId="0FE54062">
                <wp:simplePos x="0" y="0"/>
                <wp:positionH relativeFrom="column">
                  <wp:posOffset>-4445</wp:posOffset>
                </wp:positionH>
                <wp:positionV relativeFrom="paragraph">
                  <wp:posOffset>-315315</wp:posOffset>
                </wp:positionV>
                <wp:extent cx="8499475" cy="317500"/>
                <wp:effectExtent l="0" t="0" r="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99475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140C1" w:rsidRPr="003159D6" w:rsidRDefault="00A140C1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F008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abl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Pr="006F008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moking associated </w:t>
                            </w:r>
                            <w:r w:rsidRPr="006251E7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pG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tes (ever/never, p&lt;1.2 x 10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, pack-years, previous repo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7C055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.35pt;margin-top:-24.85pt;width:669.25pt;height: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" stroked="f">
                <v:textbox>
                  <w:txbxContent>
                    <w:p w:rsidR="00A140C1" w:rsidRPr="003159D6" w:rsidRDefault="00A140C1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F008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able S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1</w:t>
                      </w:r>
                      <w:r w:rsidRPr="006F008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moking associated </w:t>
                      </w:r>
                      <w:r w:rsidRPr="006251E7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p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tes (ever/never, p&lt;1.2 x 10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, pack-years, previous report.</w:t>
                      </w:r>
                    </w:p>
                  </w:txbxContent>
                </v:textbox>
              </v:shape>
            </w:pict>
          </mc:Fallback>
        </mc:AlternateContent>
      </w:r>
      <w:r w:rsidRPr="00B53D93">
        <w:rPr>
          <w:noProof/>
          <w:bdr w:val="single" w:sz="4" w:space="0" w:color="auto"/>
        </w:rPr>
        <w:drawing>
          <wp:inline distT="0" distB="0" distL="0" distR="0" wp14:anchorId="68E3B369" wp14:editId="0266ABC0">
            <wp:extent cx="8396577" cy="6260125"/>
            <wp:effectExtent l="0" t="0" r="508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4005" cy="6265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8B349A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37D787BE" wp14:editId="627F5732">
            <wp:extent cx="8499440" cy="6329239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3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75201E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4A40FB78" wp14:editId="39FC106C">
            <wp:extent cx="8563554" cy="6305385"/>
            <wp:effectExtent l="0" t="0" r="0" b="63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6230" cy="6307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4247BE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160ED34F" wp14:editId="51CD2988">
            <wp:extent cx="8499945" cy="6305385"/>
            <wp:effectExtent l="0" t="0" r="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08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6105E0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46BF2A36" wp14:editId="2EC3315C">
            <wp:extent cx="8523550" cy="6273209"/>
            <wp:effectExtent l="0" t="0" r="0" b="0"/>
            <wp:docPr id="295" name="Picture 2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27683" cy="6276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780C28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114964CD" wp14:editId="47ACBFCC">
            <wp:extent cx="8499945" cy="6337190"/>
            <wp:effectExtent l="0" t="0" r="0" b="698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40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261CD4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4946DF35" wp14:editId="3EEDD5E3">
            <wp:extent cx="8499945" cy="6321287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24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8C6237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453332F1" wp14:editId="58361A58">
            <wp:extent cx="8499939" cy="6329239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3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BB22FB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2E9D9728" wp14:editId="6EBCB6AA">
            <wp:extent cx="8495334" cy="6305107"/>
            <wp:effectExtent l="0" t="0" r="1270" b="63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2357" cy="6302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CA0515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58B88F7E" wp14:editId="3B65B8A7">
            <wp:extent cx="8632569" cy="6283842"/>
            <wp:effectExtent l="0" t="0" r="0" b="3175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38086" cy="6287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A83A31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4869BD61" wp14:editId="1B92FC7F">
            <wp:extent cx="8499939" cy="6329239"/>
            <wp:effectExtent l="0" t="0" r="0" b="0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6332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454" w:rsidRDefault="00602C11">
      <w:pPr>
        <w:pStyle w:val="Default"/>
        <w:sectPr w:rsidR="004A6454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r w:rsidRPr="00B53D93">
        <w:rPr>
          <w:noProof/>
          <w:bdr w:val="single" w:sz="4" w:space="0" w:color="auto"/>
        </w:rPr>
        <w:lastRenderedPageBreak/>
        <w:drawing>
          <wp:inline distT="0" distB="0" distL="0" distR="0" wp14:anchorId="70ED47D6" wp14:editId="59E9C351">
            <wp:extent cx="8563555" cy="6329239"/>
            <wp:effectExtent l="0" t="0" r="9525" b="0"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6187" cy="6331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BB" w:rsidRDefault="009A4CBB" w:rsidP="00B53D93">
      <w:pPr>
        <w:pStyle w:val="Default"/>
      </w:pPr>
      <w:r w:rsidRPr="009A4CBB">
        <w:lastRenderedPageBreak/>
        <w:t xml:space="preserve"> </w:t>
      </w:r>
      <w:r w:rsidRPr="00B53D93">
        <w:rPr>
          <w:noProof/>
          <w:bdr w:val="single" w:sz="4" w:space="0" w:color="auto"/>
        </w:rPr>
        <w:drawing>
          <wp:inline distT="0" distB="0" distL="0" distR="0" wp14:anchorId="77F6EDE3" wp14:editId="57111A25">
            <wp:extent cx="8503920" cy="2837767"/>
            <wp:effectExtent l="0" t="0" r="0" b="1270"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03920" cy="28377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CBB" w:rsidRDefault="009A4CBB" w:rsidP="00B53D93">
      <w:pPr>
        <w:pStyle w:val="Default"/>
      </w:pPr>
    </w:p>
    <w:p w:rsidR="00B22292" w:rsidRPr="006F008F" w:rsidRDefault="00F345AA" w:rsidP="00127561">
      <w:pPr>
        <w:pStyle w:val="Default"/>
        <w:jc w:val="both"/>
        <w:rPr>
          <w:color w:val="000000" w:themeColor="text1"/>
          <w:kern w:val="24"/>
          <w:szCs w:val="28"/>
        </w:rPr>
      </w:pPr>
      <w:r>
        <w:rPr>
          <w:color w:val="000000" w:themeColor="text1"/>
          <w:kern w:val="24"/>
          <w:szCs w:val="28"/>
        </w:rPr>
        <w:t>A</w:t>
      </w:r>
      <w:r w:rsidR="00631870">
        <w:rPr>
          <w:color w:val="000000" w:themeColor="text1"/>
          <w:kern w:val="24"/>
          <w:szCs w:val="28"/>
        </w:rPr>
        <w:t>bbreviations: Chr: chromosome, coef: coefficient, Rsq: R-square, Rsq-Adj: adjusted R-square</w:t>
      </w:r>
      <w:r w:rsidR="00F52E80">
        <w:rPr>
          <w:color w:val="000000" w:themeColor="text1"/>
          <w:kern w:val="24"/>
          <w:szCs w:val="28"/>
        </w:rPr>
        <w:t>, NA: not applicable</w:t>
      </w:r>
      <w:r w:rsidR="00631870">
        <w:rPr>
          <w:color w:val="000000" w:themeColor="text1"/>
          <w:kern w:val="24"/>
          <w:szCs w:val="28"/>
        </w:rPr>
        <w:t xml:space="preserve"> </w:t>
      </w:r>
    </w:p>
    <w:p w:rsidR="006D73E8" w:rsidRDefault="00F52E80">
      <w:pPr>
        <w:pStyle w:val="Default"/>
        <w:rPr>
          <w:rFonts w:eastAsiaTheme="minorEastAsia"/>
          <w:color w:val="000000" w:themeColor="dark1"/>
        </w:rPr>
      </w:pPr>
      <w:r w:rsidRPr="00B53D93">
        <w:rPr>
          <w:rFonts w:ascii="Times New Roman" w:eastAsiaTheme="minorEastAsia" w:hAnsi="Times New Roman" w:cs="Times New Roman"/>
          <w:b/>
          <w:bCs/>
          <w:color w:val="000000" w:themeColor="dark1"/>
          <w:position w:val="7"/>
          <w:vertAlign w:val="superscript"/>
        </w:rPr>
        <w:t>a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Association with smoking after adjustment for age, sex, race and cell-type counts and reach genome-wide significance (Bonferroni-corrected threshold 1.2E-07) (p-value, coefficient)</w:t>
      </w:r>
      <w:r w:rsidR="00AE41B9">
        <w:t xml:space="preserve">.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Corresponding results of the same CpG sites for pack-year association after adjustmen</w:t>
      </w:r>
      <w:r w:rsidR="00AE41B9">
        <w:rPr>
          <w:rFonts w:eastAsiaTheme="minorEastAsia"/>
          <w:color w:val="000000" w:themeColor="dark1"/>
        </w:rPr>
        <w:t>t for age, sex, race (p-value).</w:t>
      </w:r>
      <w:r w:rsidR="00AE41B9">
        <w:t xml:space="preserve"> </w:t>
      </w:r>
      <w:r w:rsidRPr="00B53D93">
        <w:rPr>
          <w:rFonts w:ascii="Times New Roman" w:eastAsiaTheme="minorEastAsia" w:hAnsi="Times New Roman" w:cs="Times New Roman"/>
          <w:b/>
          <w:bCs/>
          <w:color w:val="000000" w:themeColor="dark1"/>
          <w:position w:val="7"/>
          <w:vertAlign w:val="superscript"/>
        </w:rPr>
        <w:t>b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 xml:space="preserve">Corresponding results of the same CpG sites for pack-year association after adjustment for age, sex, race and cell-type counts (p-value, Q value, coefficient, adjusted R-square). </w:t>
      </w:r>
      <w:r w:rsidR="001657A3">
        <w:rPr>
          <w:rFonts w:eastAsiaTheme="minorEastAsia"/>
          <w:color w:val="000000" w:themeColor="dark1"/>
        </w:rPr>
        <w:t xml:space="preserve"> The data sorted by the p-value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 xml:space="preserve"> for association with smoking after cell-type count correction are organized by the chromosome and mapinfo (Genome build 37). </w:t>
      </w:r>
      <w:r w:rsidR="00AE41B9">
        <w:t xml:space="preserve"> </w:t>
      </w:r>
      <w:r w:rsidRPr="00B53D93">
        <w:rPr>
          <w:rFonts w:ascii="Times New Roman" w:eastAsiaTheme="minorEastAsia" w:hAnsi="Times New Roman" w:cs="Times New Roman"/>
          <w:b/>
          <w:bCs/>
          <w:color w:val="000000" w:themeColor="dark1"/>
          <w:position w:val="7"/>
          <w:vertAlign w:val="superscript"/>
        </w:rPr>
        <w:t>c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"Yes" denotes significant dose-response (pack-year association)</w:t>
      </w:r>
      <w:r w:rsidR="00072B6C">
        <w:rPr>
          <w:rFonts w:ascii="Times New Roman" w:eastAsiaTheme="minorEastAsia" w:hAnsi="Times New Roman" w:cs="Times New Roman"/>
          <w:color w:val="000000" w:themeColor="dark1"/>
        </w:rPr>
        <w:t xml:space="preserve">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after adjustment for age, sex, race  and cell -type counts and reach genome-wide significance (Bonferroni-corrected threshold 1.2E-07)</w:t>
      </w:r>
      <w:r w:rsidR="00AE41B9">
        <w:rPr>
          <w:rFonts w:eastAsiaTheme="minorEastAsia"/>
          <w:color w:val="000000" w:themeColor="dark1"/>
        </w:rPr>
        <w:t xml:space="preserve">. </w:t>
      </w:r>
      <w:r w:rsidR="00AE41B9">
        <w:t xml:space="preserve"> </w:t>
      </w:r>
      <w:r w:rsidRPr="00B53D93">
        <w:rPr>
          <w:rFonts w:ascii="Times New Roman" w:eastAsiaTheme="minorEastAsia" w:hAnsi="Times New Roman" w:cs="Times New Roman"/>
          <w:b/>
          <w:bCs/>
          <w:color w:val="000000" w:themeColor="dark1"/>
          <w:position w:val="7"/>
          <w:vertAlign w:val="superscript"/>
        </w:rPr>
        <w:t>d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Reports of the replication of the site using previously published studies that utilized Illumina HumanMethylation450 BeadChips. Study abbreviations: Z: Zeilinger, S et al. 2013 F4 discovery +F3 replication panel, Z*: Zeilinger, S et al. 2013 F4 discovery but not get significant in F3 replication panel, D: Dogan,MV 2014, E: Elliott, HR et al. 2014,T: Tsaprouni LG et al. 2014, J: Joubert, BR et al. 2012, and M: Markunas,CA et al. 2014.</w:t>
      </w:r>
      <w:r w:rsidR="00AE41B9">
        <w:rPr>
          <w:rFonts w:eastAsiaTheme="minorEastAsia"/>
          <w:color w:val="000000" w:themeColor="dark1"/>
        </w:rPr>
        <w:t xml:space="preserve">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X</w:t>
      </w:r>
      <w:r w:rsidRPr="00B53D93">
        <w:rPr>
          <w:rFonts w:ascii="Times New Roman" w:eastAsiaTheme="minorEastAsia" w:hAnsi="Times New Roman" w:cs="Times New Roman"/>
          <w:color w:val="000000" w:themeColor="dark1"/>
          <w:position w:val="7"/>
          <w:vertAlign w:val="superscript"/>
        </w:rPr>
        <w:t xml:space="preserve">a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According to UCSC Genome Browser no annot</w:t>
      </w:r>
      <w:r w:rsidR="00573468">
        <w:rPr>
          <w:rFonts w:eastAsiaTheme="minorEastAsia"/>
          <w:color w:val="000000" w:themeColor="dark1"/>
        </w:rPr>
        <w:t xml:space="preserve">ated transcripts are associated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with these CpG</w:t>
      </w:r>
      <w:r w:rsidR="00072B6C">
        <w:rPr>
          <w:rFonts w:ascii="Times New Roman" w:eastAsiaTheme="minorEastAsia" w:hAnsi="Times New Roman" w:cs="Times New Roman"/>
          <w:color w:val="000000" w:themeColor="dark1"/>
        </w:rPr>
        <w:t xml:space="preserve"> </w:t>
      </w:r>
      <w:r w:rsidRPr="00B53D93">
        <w:rPr>
          <w:rFonts w:ascii="Times New Roman" w:eastAsiaTheme="minorEastAsia" w:hAnsi="Times New Roman" w:cs="Times New Roman"/>
          <w:color w:val="000000" w:themeColor="dark1"/>
        </w:rPr>
        <w:t>site</w:t>
      </w:r>
      <w:r w:rsidR="00EF5F50">
        <w:rPr>
          <w:rFonts w:eastAsiaTheme="minorEastAsia"/>
          <w:color w:val="000000" w:themeColor="dark1"/>
        </w:rPr>
        <w:t>s.</w:t>
      </w:r>
    </w:p>
    <w:p w:rsidR="00EF5F50" w:rsidRDefault="00EF5F50">
      <w:pPr>
        <w:pStyle w:val="Default"/>
        <w:rPr>
          <w:rFonts w:eastAsiaTheme="minorEastAsia"/>
          <w:color w:val="000000" w:themeColor="dark1"/>
        </w:rPr>
      </w:pPr>
    </w:p>
    <w:p w:rsidR="00EF5F50" w:rsidRDefault="00EF5F50">
      <w:pPr>
        <w:pStyle w:val="Default"/>
        <w:rPr>
          <w:noProof/>
        </w:rPr>
        <w:sectPr w:rsidR="00EF5F50" w:rsidSect="00B53D93">
          <w:pgSz w:w="15840" w:h="12240" w:orient="landscape" w:code="1"/>
          <w:pgMar w:top="1008" w:right="1440" w:bottom="1008" w:left="1008" w:header="720" w:footer="720" w:gutter="0"/>
          <w:cols w:space="720"/>
          <w:docGrid w:linePitch="360"/>
        </w:sectPr>
      </w:pPr>
      <w:bookmarkStart w:id="0" w:name="_GoBack"/>
      <w:bookmarkEnd w:id="0"/>
    </w:p>
    <w:p w:rsidR="00960D50" w:rsidRPr="00B53D93" w:rsidRDefault="00960D50" w:rsidP="00EF5F50">
      <w:pPr>
        <w:spacing w:after="0" w:line="240" w:lineRule="auto"/>
        <w:rPr>
          <w:rFonts w:ascii="Times New Roman" w:hAnsi="Times New Roman" w:cs="Times New Roman"/>
          <w:szCs w:val="24"/>
        </w:rPr>
      </w:pPr>
    </w:p>
    <w:sectPr w:rsidR="00960D50" w:rsidRPr="00B53D93" w:rsidSect="00127561">
      <w:pgSz w:w="12240" w:h="15840" w:code="1"/>
      <w:pgMar w:top="1440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54B37" w:rsidRDefault="00354B37">
      <w:pPr>
        <w:spacing w:after="0" w:line="240" w:lineRule="auto"/>
      </w:pPr>
      <w:r>
        <w:separator/>
      </w:r>
    </w:p>
  </w:endnote>
  <w:endnote w:type="continuationSeparator" w:id="0">
    <w:p w:rsidR="00354B37" w:rsidRDefault="00354B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QSDLRC+TimesNewRomanPS-BoldMT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776693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140C1" w:rsidRDefault="00A140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5F5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40C1" w:rsidRDefault="00A140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54B37" w:rsidRDefault="00354B37">
      <w:pPr>
        <w:spacing w:after="0" w:line="240" w:lineRule="auto"/>
      </w:pPr>
      <w:r>
        <w:separator/>
      </w:r>
    </w:p>
  </w:footnote>
  <w:footnote w:type="continuationSeparator" w:id="0">
    <w:p w:rsidR="00354B37" w:rsidRDefault="00354B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11B"/>
    <w:rsid w:val="00000A1D"/>
    <w:rsid w:val="00000A84"/>
    <w:rsid w:val="00003BBC"/>
    <w:rsid w:val="00004096"/>
    <w:rsid w:val="0000505E"/>
    <w:rsid w:val="00006970"/>
    <w:rsid w:val="00012D1E"/>
    <w:rsid w:val="00013548"/>
    <w:rsid w:val="00021B68"/>
    <w:rsid w:val="00040272"/>
    <w:rsid w:val="0004694D"/>
    <w:rsid w:val="000550E7"/>
    <w:rsid w:val="0006168C"/>
    <w:rsid w:val="00072B6C"/>
    <w:rsid w:val="00084DE9"/>
    <w:rsid w:val="000B144C"/>
    <w:rsid w:val="000D1773"/>
    <w:rsid w:val="000D22E3"/>
    <w:rsid w:val="000D3585"/>
    <w:rsid w:val="000E2DB8"/>
    <w:rsid w:val="000F3A01"/>
    <w:rsid w:val="00105EF9"/>
    <w:rsid w:val="00107AE2"/>
    <w:rsid w:val="0011024D"/>
    <w:rsid w:val="00110575"/>
    <w:rsid w:val="00112156"/>
    <w:rsid w:val="0011250E"/>
    <w:rsid w:val="00112F43"/>
    <w:rsid w:val="00125D41"/>
    <w:rsid w:val="00127561"/>
    <w:rsid w:val="00131BE6"/>
    <w:rsid w:val="00133ACC"/>
    <w:rsid w:val="001342A2"/>
    <w:rsid w:val="001347B2"/>
    <w:rsid w:val="0014671D"/>
    <w:rsid w:val="00147DD4"/>
    <w:rsid w:val="00157750"/>
    <w:rsid w:val="00161AB9"/>
    <w:rsid w:val="00161CEF"/>
    <w:rsid w:val="001657A3"/>
    <w:rsid w:val="0017114F"/>
    <w:rsid w:val="001770F9"/>
    <w:rsid w:val="0018341E"/>
    <w:rsid w:val="00184B5F"/>
    <w:rsid w:val="00190D36"/>
    <w:rsid w:val="001A1D2A"/>
    <w:rsid w:val="001A4E8B"/>
    <w:rsid w:val="001B2C78"/>
    <w:rsid w:val="001C669C"/>
    <w:rsid w:val="001E0631"/>
    <w:rsid w:val="001E25B6"/>
    <w:rsid w:val="001E673B"/>
    <w:rsid w:val="001F0AAC"/>
    <w:rsid w:val="001F598D"/>
    <w:rsid w:val="00202DEF"/>
    <w:rsid w:val="00207A2F"/>
    <w:rsid w:val="002141ED"/>
    <w:rsid w:val="002146FA"/>
    <w:rsid w:val="00217E0F"/>
    <w:rsid w:val="00232BF4"/>
    <w:rsid w:val="00232CF1"/>
    <w:rsid w:val="00242B8B"/>
    <w:rsid w:val="00247D93"/>
    <w:rsid w:val="00251AC4"/>
    <w:rsid w:val="00253898"/>
    <w:rsid w:val="00261CD4"/>
    <w:rsid w:val="00270B4F"/>
    <w:rsid w:val="0029282C"/>
    <w:rsid w:val="00296B41"/>
    <w:rsid w:val="002A533B"/>
    <w:rsid w:val="002B1293"/>
    <w:rsid w:val="002C5E33"/>
    <w:rsid w:val="002C5E70"/>
    <w:rsid w:val="002C7978"/>
    <w:rsid w:val="002F2E51"/>
    <w:rsid w:val="002F46F5"/>
    <w:rsid w:val="002F4ADB"/>
    <w:rsid w:val="002F4B74"/>
    <w:rsid w:val="002F6AE5"/>
    <w:rsid w:val="003108A0"/>
    <w:rsid w:val="00310F49"/>
    <w:rsid w:val="003159D6"/>
    <w:rsid w:val="00324CA1"/>
    <w:rsid w:val="0033000D"/>
    <w:rsid w:val="0033169C"/>
    <w:rsid w:val="0033549C"/>
    <w:rsid w:val="00354B37"/>
    <w:rsid w:val="00354CC4"/>
    <w:rsid w:val="00354FB5"/>
    <w:rsid w:val="0035710B"/>
    <w:rsid w:val="0036233A"/>
    <w:rsid w:val="00371610"/>
    <w:rsid w:val="003906BF"/>
    <w:rsid w:val="00391D8D"/>
    <w:rsid w:val="00395C13"/>
    <w:rsid w:val="00395DCC"/>
    <w:rsid w:val="00395DF2"/>
    <w:rsid w:val="00396638"/>
    <w:rsid w:val="0039740D"/>
    <w:rsid w:val="003B305F"/>
    <w:rsid w:val="003C4039"/>
    <w:rsid w:val="003D1B3C"/>
    <w:rsid w:val="003D62C3"/>
    <w:rsid w:val="003E3080"/>
    <w:rsid w:val="004063F1"/>
    <w:rsid w:val="00421E2A"/>
    <w:rsid w:val="004247BE"/>
    <w:rsid w:val="004315A8"/>
    <w:rsid w:val="00432702"/>
    <w:rsid w:val="00440BBD"/>
    <w:rsid w:val="00444623"/>
    <w:rsid w:val="00444ECA"/>
    <w:rsid w:val="00452049"/>
    <w:rsid w:val="00453478"/>
    <w:rsid w:val="004744AF"/>
    <w:rsid w:val="00486A72"/>
    <w:rsid w:val="004874AB"/>
    <w:rsid w:val="00491A14"/>
    <w:rsid w:val="004953B8"/>
    <w:rsid w:val="004A6454"/>
    <w:rsid w:val="004C32A9"/>
    <w:rsid w:val="004D111D"/>
    <w:rsid w:val="004D6DC8"/>
    <w:rsid w:val="004F2F84"/>
    <w:rsid w:val="004F5ED0"/>
    <w:rsid w:val="004F5FDA"/>
    <w:rsid w:val="00506355"/>
    <w:rsid w:val="005065B4"/>
    <w:rsid w:val="0050797E"/>
    <w:rsid w:val="00510D4F"/>
    <w:rsid w:val="0051195F"/>
    <w:rsid w:val="00513353"/>
    <w:rsid w:val="005151DB"/>
    <w:rsid w:val="0051670D"/>
    <w:rsid w:val="005200C7"/>
    <w:rsid w:val="00555720"/>
    <w:rsid w:val="00555892"/>
    <w:rsid w:val="00557645"/>
    <w:rsid w:val="00572D83"/>
    <w:rsid w:val="00573468"/>
    <w:rsid w:val="0057552E"/>
    <w:rsid w:val="00590138"/>
    <w:rsid w:val="005A414F"/>
    <w:rsid w:val="005B5B4A"/>
    <w:rsid w:val="005C19C9"/>
    <w:rsid w:val="005D0994"/>
    <w:rsid w:val="005D0FE5"/>
    <w:rsid w:val="005E2947"/>
    <w:rsid w:val="005E6DC0"/>
    <w:rsid w:val="00602C11"/>
    <w:rsid w:val="006105E0"/>
    <w:rsid w:val="00610A5B"/>
    <w:rsid w:val="00622CC2"/>
    <w:rsid w:val="00631870"/>
    <w:rsid w:val="00634E9E"/>
    <w:rsid w:val="00634EBA"/>
    <w:rsid w:val="006366FC"/>
    <w:rsid w:val="006372AF"/>
    <w:rsid w:val="00650653"/>
    <w:rsid w:val="00651BB5"/>
    <w:rsid w:val="00655EEA"/>
    <w:rsid w:val="00664C20"/>
    <w:rsid w:val="00670496"/>
    <w:rsid w:val="00677995"/>
    <w:rsid w:val="0069487E"/>
    <w:rsid w:val="006D1728"/>
    <w:rsid w:val="006D73E8"/>
    <w:rsid w:val="006E6F9E"/>
    <w:rsid w:val="006F008F"/>
    <w:rsid w:val="00717886"/>
    <w:rsid w:val="00727791"/>
    <w:rsid w:val="00734818"/>
    <w:rsid w:val="007351E3"/>
    <w:rsid w:val="00745DA4"/>
    <w:rsid w:val="0074712D"/>
    <w:rsid w:val="00751930"/>
    <w:rsid w:val="0075201E"/>
    <w:rsid w:val="00767222"/>
    <w:rsid w:val="007705B2"/>
    <w:rsid w:val="0077085C"/>
    <w:rsid w:val="007712BC"/>
    <w:rsid w:val="00774BE3"/>
    <w:rsid w:val="00780C28"/>
    <w:rsid w:val="00782724"/>
    <w:rsid w:val="007835A2"/>
    <w:rsid w:val="007837A7"/>
    <w:rsid w:val="007868C6"/>
    <w:rsid w:val="0079286B"/>
    <w:rsid w:val="00795A1F"/>
    <w:rsid w:val="00795C2F"/>
    <w:rsid w:val="007E489F"/>
    <w:rsid w:val="007F113A"/>
    <w:rsid w:val="007F7C7C"/>
    <w:rsid w:val="00803B9F"/>
    <w:rsid w:val="0081007B"/>
    <w:rsid w:val="00831B46"/>
    <w:rsid w:val="00832742"/>
    <w:rsid w:val="00836214"/>
    <w:rsid w:val="00844AE4"/>
    <w:rsid w:val="00852824"/>
    <w:rsid w:val="00856385"/>
    <w:rsid w:val="0085662A"/>
    <w:rsid w:val="0086012C"/>
    <w:rsid w:val="00862313"/>
    <w:rsid w:val="00872939"/>
    <w:rsid w:val="00874601"/>
    <w:rsid w:val="00877BCC"/>
    <w:rsid w:val="00893A32"/>
    <w:rsid w:val="008A0B2E"/>
    <w:rsid w:val="008A1B7D"/>
    <w:rsid w:val="008A6E15"/>
    <w:rsid w:val="008B349A"/>
    <w:rsid w:val="008B504B"/>
    <w:rsid w:val="008C6237"/>
    <w:rsid w:val="008C63BC"/>
    <w:rsid w:val="008D34B4"/>
    <w:rsid w:val="008D44F8"/>
    <w:rsid w:val="008E1472"/>
    <w:rsid w:val="008E437C"/>
    <w:rsid w:val="009056D2"/>
    <w:rsid w:val="00914F54"/>
    <w:rsid w:val="00925663"/>
    <w:rsid w:val="00943E4B"/>
    <w:rsid w:val="00955F73"/>
    <w:rsid w:val="00960D50"/>
    <w:rsid w:val="00962742"/>
    <w:rsid w:val="0096599B"/>
    <w:rsid w:val="009812BF"/>
    <w:rsid w:val="009869C9"/>
    <w:rsid w:val="0099118E"/>
    <w:rsid w:val="009A4CBB"/>
    <w:rsid w:val="009B72AE"/>
    <w:rsid w:val="009C1E10"/>
    <w:rsid w:val="009C3132"/>
    <w:rsid w:val="009C41D6"/>
    <w:rsid w:val="009C5A2B"/>
    <w:rsid w:val="009D07D3"/>
    <w:rsid w:val="009D54CE"/>
    <w:rsid w:val="009E0055"/>
    <w:rsid w:val="009E024D"/>
    <w:rsid w:val="009E1FF2"/>
    <w:rsid w:val="009E4976"/>
    <w:rsid w:val="009F293D"/>
    <w:rsid w:val="00A00B71"/>
    <w:rsid w:val="00A016D1"/>
    <w:rsid w:val="00A127EC"/>
    <w:rsid w:val="00A140C1"/>
    <w:rsid w:val="00A1777C"/>
    <w:rsid w:val="00A2168B"/>
    <w:rsid w:val="00A24DAB"/>
    <w:rsid w:val="00A26FE4"/>
    <w:rsid w:val="00A41CE8"/>
    <w:rsid w:val="00A514DD"/>
    <w:rsid w:val="00A52303"/>
    <w:rsid w:val="00A676AC"/>
    <w:rsid w:val="00A7184F"/>
    <w:rsid w:val="00A72E2C"/>
    <w:rsid w:val="00A75BA8"/>
    <w:rsid w:val="00A76FA9"/>
    <w:rsid w:val="00A82581"/>
    <w:rsid w:val="00A83A31"/>
    <w:rsid w:val="00A86ECB"/>
    <w:rsid w:val="00A903A3"/>
    <w:rsid w:val="00A90E16"/>
    <w:rsid w:val="00A95FE0"/>
    <w:rsid w:val="00AA1DC9"/>
    <w:rsid w:val="00AA572E"/>
    <w:rsid w:val="00AB577F"/>
    <w:rsid w:val="00AB678E"/>
    <w:rsid w:val="00AD0089"/>
    <w:rsid w:val="00AD220E"/>
    <w:rsid w:val="00AD3D8C"/>
    <w:rsid w:val="00AD43F4"/>
    <w:rsid w:val="00AD6165"/>
    <w:rsid w:val="00AE41B9"/>
    <w:rsid w:val="00AE7054"/>
    <w:rsid w:val="00B011E3"/>
    <w:rsid w:val="00B073E9"/>
    <w:rsid w:val="00B146AD"/>
    <w:rsid w:val="00B14906"/>
    <w:rsid w:val="00B21A61"/>
    <w:rsid w:val="00B22292"/>
    <w:rsid w:val="00B44280"/>
    <w:rsid w:val="00B5263F"/>
    <w:rsid w:val="00B53320"/>
    <w:rsid w:val="00B53D93"/>
    <w:rsid w:val="00B5508F"/>
    <w:rsid w:val="00B62D40"/>
    <w:rsid w:val="00B64AF5"/>
    <w:rsid w:val="00B718C7"/>
    <w:rsid w:val="00B80559"/>
    <w:rsid w:val="00B8311B"/>
    <w:rsid w:val="00B8685F"/>
    <w:rsid w:val="00B913F4"/>
    <w:rsid w:val="00B94781"/>
    <w:rsid w:val="00BA0BBA"/>
    <w:rsid w:val="00BA31AB"/>
    <w:rsid w:val="00BB22FB"/>
    <w:rsid w:val="00BB36B0"/>
    <w:rsid w:val="00BB6B86"/>
    <w:rsid w:val="00BC0C48"/>
    <w:rsid w:val="00BC41DE"/>
    <w:rsid w:val="00BC51D4"/>
    <w:rsid w:val="00BC5870"/>
    <w:rsid w:val="00BD05B3"/>
    <w:rsid w:val="00BD65D7"/>
    <w:rsid w:val="00BE699C"/>
    <w:rsid w:val="00BE6FFF"/>
    <w:rsid w:val="00C16715"/>
    <w:rsid w:val="00C23092"/>
    <w:rsid w:val="00C32781"/>
    <w:rsid w:val="00C45283"/>
    <w:rsid w:val="00C6403A"/>
    <w:rsid w:val="00C679DA"/>
    <w:rsid w:val="00C850C8"/>
    <w:rsid w:val="00C851B4"/>
    <w:rsid w:val="00C97003"/>
    <w:rsid w:val="00CA0515"/>
    <w:rsid w:val="00CA4AA2"/>
    <w:rsid w:val="00CB6526"/>
    <w:rsid w:val="00CE108B"/>
    <w:rsid w:val="00CE4CF5"/>
    <w:rsid w:val="00CE5FF8"/>
    <w:rsid w:val="00CE79FA"/>
    <w:rsid w:val="00CF20D3"/>
    <w:rsid w:val="00CF2CB1"/>
    <w:rsid w:val="00CF2E5E"/>
    <w:rsid w:val="00D040EC"/>
    <w:rsid w:val="00D07FCD"/>
    <w:rsid w:val="00D25E12"/>
    <w:rsid w:val="00D44376"/>
    <w:rsid w:val="00D452D6"/>
    <w:rsid w:val="00D4761D"/>
    <w:rsid w:val="00D62172"/>
    <w:rsid w:val="00D67B5A"/>
    <w:rsid w:val="00D97506"/>
    <w:rsid w:val="00DA4379"/>
    <w:rsid w:val="00DE5BAC"/>
    <w:rsid w:val="00DF7360"/>
    <w:rsid w:val="00E0130A"/>
    <w:rsid w:val="00E03AA5"/>
    <w:rsid w:val="00E34100"/>
    <w:rsid w:val="00E37AFB"/>
    <w:rsid w:val="00E538D2"/>
    <w:rsid w:val="00E735ED"/>
    <w:rsid w:val="00E85485"/>
    <w:rsid w:val="00EA24C4"/>
    <w:rsid w:val="00EA656E"/>
    <w:rsid w:val="00EB086F"/>
    <w:rsid w:val="00EB6D43"/>
    <w:rsid w:val="00EC0077"/>
    <w:rsid w:val="00EC7442"/>
    <w:rsid w:val="00ED331B"/>
    <w:rsid w:val="00ED74F3"/>
    <w:rsid w:val="00EE1E8A"/>
    <w:rsid w:val="00EF1893"/>
    <w:rsid w:val="00EF5F05"/>
    <w:rsid w:val="00EF5F50"/>
    <w:rsid w:val="00F23DC8"/>
    <w:rsid w:val="00F27C37"/>
    <w:rsid w:val="00F345AA"/>
    <w:rsid w:val="00F35574"/>
    <w:rsid w:val="00F35943"/>
    <w:rsid w:val="00F36BC0"/>
    <w:rsid w:val="00F37A65"/>
    <w:rsid w:val="00F52E80"/>
    <w:rsid w:val="00F607BE"/>
    <w:rsid w:val="00F67835"/>
    <w:rsid w:val="00F74271"/>
    <w:rsid w:val="00F748DD"/>
    <w:rsid w:val="00F86CF1"/>
    <w:rsid w:val="00F905FC"/>
    <w:rsid w:val="00FA3CA3"/>
    <w:rsid w:val="00FA5582"/>
    <w:rsid w:val="00FB112F"/>
    <w:rsid w:val="00FC15C4"/>
    <w:rsid w:val="00FD2C83"/>
    <w:rsid w:val="00FD423A"/>
    <w:rsid w:val="00FE018B"/>
    <w:rsid w:val="00FE1494"/>
    <w:rsid w:val="00FE1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AAD2048"/>
  <w15:docId w15:val="{3F3200D8-6668-45CB-AB60-9142BC5E3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31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31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31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311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8311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11B"/>
  </w:style>
  <w:style w:type="paragraph" w:styleId="BalloonText">
    <w:name w:val="Balloon Text"/>
    <w:basedOn w:val="Normal"/>
    <w:link w:val="BalloonTextChar"/>
    <w:uiPriority w:val="99"/>
    <w:semiHidden/>
    <w:unhideWhenUsed/>
    <w:rsid w:val="00B831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11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FA3CA3"/>
    <w:pPr>
      <w:autoSpaceDE w:val="0"/>
      <w:autoSpaceDN w:val="0"/>
      <w:adjustRightInd w:val="0"/>
      <w:spacing w:after="0" w:line="240" w:lineRule="auto"/>
    </w:pPr>
    <w:rPr>
      <w:rFonts w:ascii="QSDLRC+TimesNewRomanPS-BoldMT" w:hAnsi="QSDLRC+TimesNewRomanPS-BoldMT" w:cs="QSDLRC+TimesNewRomanPS-BoldMT"/>
      <w:color w:val="000000"/>
      <w:sz w:val="24"/>
      <w:szCs w:val="24"/>
    </w:rPr>
  </w:style>
  <w:style w:type="paragraph" w:customStyle="1" w:styleId="CM5">
    <w:name w:val="CM5"/>
    <w:basedOn w:val="Default"/>
    <w:next w:val="Default"/>
    <w:uiPriority w:val="99"/>
    <w:rsid w:val="00FA3CA3"/>
    <w:rPr>
      <w:rFonts w:cstheme="minorBidi"/>
      <w:color w:val="auto"/>
    </w:rPr>
  </w:style>
  <w:style w:type="paragraph" w:styleId="ListParagraph">
    <w:name w:val="List Paragraph"/>
    <w:basedOn w:val="Normal"/>
    <w:uiPriority w:val="34"/>
    <w:qFormat/>
    <w:rsid w:val="001F0AA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6231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2C5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71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12BC"/>
  </w:style>
  <w:style w:type="character" w:styleId="Hyperlink">
    <w:name w:val="Hyperlink"/>
    <w:basedOn w:val="DefaultParagraphFont"/>
    <w:uiPriority w:val="99"/>
    <w:semiHidden/>
    <w:unhideWhenUsed/>
    <w:rsid w:val="00AB678E"/>
    <w:rPr>
      <w:color w:val="0000FF"/>
      <w:u w:val="single"/>
    </w:rPr>
  </w:style>
  <w:style w:type="paragraph" w:styleId="Revision">
    <w:name w:val="Revision"/>
    <w:hidden/>
    <w:uiPriority w:val="99"/>
    <w:semiHidden/>
    <w:rsid w:val="0006168C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8D44F8"/>
  </w:style>
  <w:style w:type="character" w:styleId="Emphasis">
    <w:name w:val="Emphasis"/>
    <w:basedOn w:val="DefaultParagraphFont"/>
    <w:uiPriority w:val="20"/>
    <w:qFormat/>
    <w:rsid w:val="008D44F8"/>
    <w:rPr>
      <w:i/>
      <w:iCs/>
    </w:rPr>
  </w:style>
  <w:style w:type="character" w:styleId="Strong">
    <w:name w:val="Strong"/>
    <w:basedOn w:val="DefaultParagraphFont"/>
    <w:uiPriority w:val="22"/>
    <w:qFormat/>
    <w:rsid w:val="008D44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5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7560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113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844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297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17810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229435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30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999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2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6685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156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973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3493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6729803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6E30FD-874E-4BD0-A7EE-58D81C18F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ll, Douglas (NIH/NIEHS) [E]</dc:creator>
  <cp:lastModifiedBy>Bell, Douglas (NIH/NIEHS) [E]</cp:lastModifiedBy>
  <cp:revision>2</cp:revision>
  <cp:lastPrinted>2015-11-23T21:02:00Z</cp:lastPrinted>
  <dcterms:created xsi:type="dcterms:W3CDTF">2016-11-09T19:48:00Z</dcterms:created>
  <dcterms:modified xsi:type="dcterms:W3CDTF">2016-11-09T19:48:00Z</dcterms:modified>
</cp:coreProperties>
</file>